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9D31F" w14:textId="56B8E1A4" w:rsidR="00FD69B7" w:rsidRDefault="0026273B">
      <w:pPr>
        <w:rPr>
          <w:rFonts w:ascii="Times New Roman" w:hAnsi="Times New Roman" w:cs="Times New Roman"/>
        </w:rPr>
      </w:pPr>
      <w:r w:rsidRPr="0026273B">
        <w:rPr>
          <w:rFonts w:ascii="Times New Roman" w:hAnsi="Times New Roman" w:cs="Times New Roman"/>
        </w:rPr>
        <w:t xml:space="preserve">Table S1. Basic characteristics according to the WC and VAI trajectory patterns </w:t>
      </w:r>
      <w:r w:rsidR="00A50358">
        <w:rPr>
          <w:rFonts w:ascii="Times New Roman" w:hAnsi="Times New Roman" w:cs="Times New Roman" w:hint="eastAsia"/>
        </w:rPr>
        <w:t>from</w:t>
      </w:r>
      <w:r w:rsidRPr="0026273B">
        <w:rPr>
          <w:rFonts w:ascii="Times New Roman" w:hAnsi="Times New Roman" w:cs="Times New Roman"/>
        </w:rPr>
        <w:t xml:space="preserve"> 2013 to 2016.</w:t>
      </w:r>
    </w:p>
    <w:tbl>
      <w:tblPr>
        <w:tblW w:w="14962" w:type="dxa"/>
        <w:tblInd w:w="-495" w:type="dxa"/>
        <w:tblLook w:val="04A0" w:firstRow="1" w:lastRow="0" w:firstColumn="1" w:lastColumn="0" w:noHBand="0" w:noVBand="1"/>
      </w:tblPr>
      <w:tblGrid>
        <w:gridCol w:w="2320"/>
        <w:gridCol w:w="2160"/>
        <w:gridCol w:w="2166"/>
        <w:gridCol w:w="2166"/>
        <w:gridCol w:w="828"/>
        <w:gridCol w:w="222"/>
        <w:gridCol w:w="2141"/>
        <w:gridCol w:w="2141"/>
        <w:gridCol w:w="818"/>
      </w:tblGrid>
      <w:tr w:rsidR="005070CD" w:rsidRPr="005070CD" w14:paraId="5E18CD8F" w14:textId="77777777" w:rsidTr="005070CD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60E27A3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14:paraId="48137AAC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E55E5E3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C trajectory group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061014B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47B6D32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I  trajectory groups</w:t>
            </w:r>
          </w:p>
        </w:tc>
      </w:tr>
      <w:tr w:rsidR="005070CD" w:rsidRPr="005070CD" w14:paraId="09FB7ADD" w14:textId="77777777" w:rsidTr="005070CD">
        <w:trPr>
          <w:trHeight w:val="323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892E234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CDD60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0C588B6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ow-rising 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51A89FA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rising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62C3030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841585C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DE7A0BB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rising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A0E0191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rising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65F1D80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5070CD" w:rsidRPr="005070CD" w14:paraId="4C460E9F" w14:textId="77777777" w:rsidTr="005070CD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A52F14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0BCDFC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EA0D79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1 (55.0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139507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3 (45.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48FE9D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5CBB68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8E4D9C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8 (93.3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4448CA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 (6.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A9559D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070CD" w:rsidRPr="005070CD" w14:paraId="55CA1F82" w14:textId="77777777" w:rsidTr="005070CD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D882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FLD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B888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7 (25.7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3A49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 (11.9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C62F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 (42.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AD60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0D7A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AD62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2 (22.5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3496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 (70.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29DE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070CD" w:rsidRPr="005070CD" w14:paraId="1EFAF509" w14:textId="77777777" w:rsidTr="005070CD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27B3CA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e,year </w:t>
            </w: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2925FE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9 (30.7, 52.4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A38AC4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6 (39.9, 46.7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0F6709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7 (32.1, 59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F071FB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515605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5DBB42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7 (30.7, 52.1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E5AAB8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9 (31.7, 53.6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D32338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2 </w:t>
            </w:r>
          </w:p>
        </w:tc>
      </w:tr>
      <w:tr w:rsidR="005070CD" w:rsidRPr="005070CD" w14:paraId="2A39F526" w14:textId="77777777" w:rsidTr="005070CD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1E02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EDFE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9 (35.3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1D1D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 (17.3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B47A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8 (57.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AF72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7D75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D18F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9 (35.1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55E8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37.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81E6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6 </w:t>
            </w:r>
          </w:p>
        </w:tc>
      </w:tr>
      <w:tr w:rsidR="005070CD" w:rsidRPr="005070CD" w14:paraId="6A057344" w14:textId="77777777" w:rsidTr="005070CD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7E8D2D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smoking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FA9DB5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 (13.6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8128F5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 (6.5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0D10C0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 (22.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48761C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E7DA6D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B361A9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 (13.1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B676F9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21.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FEFB8E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</w:tr>
      <w:tr w:rsidR="005070CD" w:rsidRPr="005070CD" w14:paraId="21323F9B" w14:textId="77777777" w:rsidTr="005070CD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DB21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drinking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829D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 (16.7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A42A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 (9.1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C516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 (26.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B124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64E2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EB6C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 (16.6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665B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18.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6C8E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42 </w:t>
            </w:r>
          </w:p>
        </w:tc>
      </w:tr>
      <w:tr w:rsidR="005070CD" w:rsidRPr="005070CD" w14:paraId="31073369" w14:textId="77777777" w:rsidTr="005070CD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BEE3BE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come </w:t>
            </w:r>
            <w:r w:rsidRPr="005070CD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￥</w:t>
            </w: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month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33BFF8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588607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1A9AFA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B839E5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91CE33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A0435C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44E92E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B24B7F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4 </w:t>
            </w:r>
          </w:p>
        </w:tc>
      </w:tr>
      <w:tr w:rsidR="005070CD" w:rsidRPr="005070CD" w14:paraId="606D9AEF" w14:textId="77777777" w:rsidTr="005070CD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4C08C0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5070CD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F8A424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3 (40.0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BDAC41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2 (34.2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8615C6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1 (47.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FE36CD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8949A4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DAD319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1 (40.0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E13A9A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 (40.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91FB97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070CD" w:rsidRPr="005070CD" w14:paraId="4524C686" w14:textId="77777777" w:rsidTr="005070CD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DD9CD0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3001-5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D5B72C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8 (53.9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E0E423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5 (59.1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9CBB54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3 (47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CB4A39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EB5C32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3CF528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8 (53.6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95D745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(57.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7066CD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070CD" w:rsidRPr="005070CD" w14:paraId="187C1942" w14:textId="77777777" w:rsidTr="005070CD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E0ECDB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5070CD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EB4FCD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 (6.1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610E77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 (6.7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74BE67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5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B940B8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F4C1BD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B942E8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 (6.4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48908E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.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DE5BFF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070CD" w:rsidRPr="005070CD" w14:paraId="0056804B" w14:textId="77777777" w:rsidTr="005070CD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C7B9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 level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00BD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284D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036B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D37E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8EBF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0689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84BE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5818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7 </w:t>
            </w:r>
          </w:p>
        </w:tc>
      </w:tr>
      <w:tr w:rsidR="005070CD" w:rsidRPr="005070CD" w14:paraId="65108650" w14:textId="77777777" w:rsidTr="005070CD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5C1F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lliteracy/prima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BE73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 (4.0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F191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2.2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FEAD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 (6.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F2C2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FA5C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54E5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(4.1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94E1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3.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64B7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70CD" w:rsidRPr="005070CD" w14:paraId="6F1097D4" w14:textId="77777777" w:rsidTr="005070CD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8FFE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iddle scho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D073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3 (34.3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A910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 (29.2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AA20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9 (40.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42E6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5104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C9AA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9 (33.8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55FA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 (41.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1BC8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70CD" w:rsidRPr="005070CD" w14:paraId="48341FDF" w14:textId="77777777" w:rsidTr="005070CD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877D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College or abo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C0C5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7 (61.7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10CB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8 (68.7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23AB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9 (53.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54D9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013E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7D78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9 (62.2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252E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 (54.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4594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70CD" w:rsidRPr="005070CD" w14:paraId="290FAE57" w14:textId="77777777" w:rsidTr="005070CD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9770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, kg/m</w:t>
            </w: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 a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6CF8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6 (20.8, 24.4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324C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2 (19.8, 22.5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5D08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5 (23.2, 25.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EA6C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2E70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6C9B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5 (20.8, 24.3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6221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4 (22.7, 26.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7483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070CD" w:rsidRPr="005070CD" w14:paraId="12B3F27D" w14:textId="77777777" w:rsidTr="005070CD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A0170C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BP, mmHg </w:t>
            </w: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A10039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.7 (111.7, 129.3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9274E1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.3 (108.3, 123.7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9AC46B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.3 (117.3, 135.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6DE6D4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3D486F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106FB7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.3 (111.3, 129.0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9A8B75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.2 (117.3, 139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E4E863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5070CD" w:rsidRPr="005070CD" w14:paraId="56A0B30F" w14:textId="77777777" w:rsidTr="005070CD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54B1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BP, mmHg </w:t>
            </w: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D561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3 (70.0, 82.7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C43A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7 (66.0, 79.0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C4AE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3 (73.3, 86.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185B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5065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1DE9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3 (69.7, 82.3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7126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5 (73.0, 86.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A23B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070CD" w:rsidRPr="005070CD" w14:paraId="31986DAF" w14:textId="77777777" w:rsidTr="005070CD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022994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G, mmol/L</w:t>
            </w: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01F884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 (4.9, 5.4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A7D391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 (4.9, 5.3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6C45EE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 (5.0, 5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C396A5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773A52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05115E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 (4.9, 5.4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77F1C0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 (5.1, 5.6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825234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070CD" w:rsidRPr="005070CD" w14:paraId="4BB5D6AB" w14:textId="77777777" w:rsidTr="005070CD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8F6B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, mmol/L</w:t>
            </w: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C23B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 (1.1, 1.4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1A6A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 (1.2, 1.5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2B33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 (1.0, 1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2371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4659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82D3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 (1.1, 1.5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AA5D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 (0.9, 1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7B7A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070CD" w:rsidRPr="005070CD" w14:paraId="1243F3D8" w14:textId="77777777" w:rsidTr="005070CD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F92A1A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DL, mmol/L </w:t>
            </w: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D0E1F8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 (2.2, 3.0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799541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 (2.0, 2.8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5F8DE4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 (2.4, 3.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D35545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7B120F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7082B1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 (2.2, 2.9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52B7D1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 (2.4, 3.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62758A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070CD" w:rsidRPr="005070CD" w14:paraId="0980C88C" w14:textId="77777777" w:rsidTr="005070CD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6E99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, mmol/L</w:t>
            </w: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C835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 (0.8, 1.4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9748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 (0.8, 1.2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9314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 (1.0, 1.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2BA6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60CA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E4ED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 (0.8, 1.3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0CC6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 (2.1, 3.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D602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070CD" w:rsidRPr="005070CD" w14:paraId="280ED343" w14:textId="77777777" w:rsidTr="005070CD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9A50B8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, mmol/L</w:t>
            </w: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175C9D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 (4.0, 5.0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48CE9A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 (3.9, 4.9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2A9C14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 (4.1, 5.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B24C3C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2370A4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A52210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 (4.0, 5.0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189B87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 (4.2, 5.4</w:t>
            </w:r>
            <w:r w:rsidRPr="005070CD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134A1B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5070CD" w:rsidRPr="005070CD" w14:paraId="5A4789D5" w14:textId="77777777" w:rsidTr="005070CD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88EE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ypertension, n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F944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 (16.4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6144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 (8.7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7D6B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 (25.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3454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7F24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4F08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 (15.6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E6A2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28.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B116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5070CD" w:rsidRPr="005070CD" w14:paraId="201E078B" w14:textId="77777777" w:rsidTr="005070CD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7F9F5A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, n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10F38D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 (3.2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5C1004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1.2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DF07E0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5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3DEC79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A5C9EF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407F7C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 (2.8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679196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7.6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4903A8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</w:tr>
      <w:tr w:rsidR="005070CD" w:rsidRPr="005070CD" w14:paraId="22FA9C79" w14:textId="77777777" w:rsidTr="005070CD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2C39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C, cm</w:t>
            </w: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608D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3 (74.7, 86.0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AC88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3 (71.7, 78.7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B6CB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7 (84.0, 90.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7E55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74FF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269E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0 (74.3, 85.3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35EC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2 (80.3, 91.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4CE4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070CD" w:rsidRPr="005070CD" w14:paraId="40353934" w14:textId="77777777" w:rsidTr="005070CD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51990A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I</w:t>
            </w: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 a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68C842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 (1.0, 2.1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D76B97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 (0.9, 1.7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4741B9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 (1.2, 2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B0FCB9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DC069F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F6CB31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 (1.0, 1.9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DDF0F1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 (3.7, 5.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7114BB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070CD" w:rsidRPr="005070CD" w14:paraId="12E10C76" w14:textId="77777777" w:rsidTr="005070CD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4F9D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P</w:t>
            </w: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1E11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5 (13.4, 33.5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3876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7 (10.4, 21.5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C8E1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8 (23.6, 45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3A8D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12C1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66A7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1 (13.0, 30.3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0E47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6 (47.2, 92.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8C24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070CD" w:rsidRPr="005070CD" w14:paraId="38F72368" w14:textId="77777777" w:rsidTr="005070CD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EA7B400" w14:textId="77777777" w:rsidR="005070CD" w:rsidRPr="005070CD" w:rsidRDefault="005070CD" w:rsidP="00507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VAI</w:t>
            </w: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2B1597C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3 (34.6, 93.5)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C2E30E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2 (19.8, 57.9)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8D7756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1 (75.9, 113.7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92803A0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F1FBB75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F676965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2 (32.8, 90.3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432521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.2 (77.2, 124.1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F429DF" w14:textId="77777777" w:rsidR="005070CD" w:rsidRPr="005070CD" w:rsidRDefault="005070CD" w:rsidP="00507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0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0DB52420" w14:textId="77777777" w:rsidR="005070CD" w:rsidRPr="0026273B" w:rsidRDefault="005070CD">
      <w:pPr>
        <w:rPr>
          <w:rFonts w:ascii="Times New Roman" w:hAnsi="Times New Roman" w:cs="Times New Roman"/>
        </w:rPr>
      </w:pPr>
    </w:p>
    <w:p w14:paraId="0812D72F" w14:textId="75CFB236" w:rsidR="0026273B" w:rsidRDefault="0026273B">
      <w:r w:rsidRPr="0026273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6273B">
        <w:rPr>
          <w:rFonts w:ascii="Times New Roman" w:hAnsi="Times New Roman" w:cs="Times New Roman"/>
          <w:sz w:val="24"/>
          <w:szCs w:val="24"/>
        </w:rPr>
        <w:t xml:space="preserve"> Data are medi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273B">
        <w:rPr>
          <w:rFonts w:ascii="Times New Roman" w:hAnsi="Times New Roman" w:cs="Times New Roman"/>
          <w:sz w:val="24"/>
          <w:szCs w:val="24"/>
        </w:rPr>
        <w:t xml:space="preserve">(IQR). </w:t>
      </w:r>
      <w:r w:rsidRPr="0026273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6273B">
        <w:rPr>
          <w:rFonts w:ascii="Times New Roman" w:hAnsi="Times New Roman" w:cs="Times New Roman"/>
          <w:sz w:val="24"/>
          <w:szCs w:val="24"/>
        </w:rPr>
        <w:t xml:space="preserve"> Average values based on measurements in 2013</w:t>
      </w:r>
      <w:r w:rsidR="005070CD">
        <w:rPr>
          <w:rFonts w:ascii="Times New Roman" w:hAnsi="Times New Roman" w:cs="Times New Roman"/>
          <w:sz w:val="24"/>
          <w:szCs w:val="24"/>
        </w:rPr>
        <w:t>-2014</w:t>
      </w:r>
      <w:r w:rsidRPr="0026273B">
        <w:rPr>
          <w:rFonts w:ascii="Times New Roman" w:hAnsi="Times New Roman" w:cs="Times New Roman"/>
          <w:sz w:val="24"/>
          <w:szCs w:val="24"/>
        </w:rPr>
        <w:t>, 2015, and 2016.</w:t>
      </w:r>
      <w:r>
        <w:rPr>
          <w:rFonts w:ascii="Times New Roman" w:hAnsi="Times New Roman" w:cs="Times New Roman"/>
          <w:sz w:val="24"/>
          <w:szCs w:val="24"/>
        </w:rPr>
        <w:t xml:space="preserve"> NAFLD, </w:t>
      </w:r>
      <w:r w:rsidRPr="00296D47">
        <w:rPr>
          <w:rFonts w:ascii="Times New Roman" w:hAnsi="Times New Roman" w:cs="Times New Roman"/>
          <w:sz w:val="24"/>
          <w:szCs w:val="24"/>
        </w:rPr>
        <w:t>no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96D47">
        <w:rPr>
          <w:rFonts w:ascii="Times New Roman" w:hAnsi="Times New Roman" w:cs="Times New Roman"/>
          <w:sz w:val="24"/>
          <w:szCs w:val="24"/>
        </w:rPr>
        <w:t>alcoholic fatty liver disease</w:t>
      </w:r>
      <w:r>
        <w:rPr>
          <w:rFonts w:ascii="Times New Roman" w:hAnsi="Times New Roman" w:cs="Times New Roman"/>
          <w:sz w:val="24"/>
          <w:szCs w:val="24"/>
        </w:rPr>
        <w:t>; BMI,</w:t>
      </w:r>
      <w:r w:rsidRPr="00296D47"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296D47">
        <w:rPr>
          <w:rFonts w:ascii="Times New Roman" w:hAnsi="Times New Roman" w:cs="Times New Roman"/>
          <w:sz w:val="24"/>
          <w:szCs w:val="24"/>
        </w:rPr>
        <w:t xml:space="preserve">ody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296D47">
        <w:rPr>
          <w:rFonts w:ascii="Times New Roman" w:hAnsi="Times New Roman" w:cs="Times New Roman"/>
          <w:sz w:val="24"/>
          <w:szCs w:val="24"/>
        </w:rPr>
        <w:t xml:space="preserve">ass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296D47">
        <w:rPr>
          <w:rFonts w:ascii="Times New Roman" w:hAnsi="Times New Roman" w:cs="Times New Roman"/>
          <w:sz w:val="24"/>
          <w:szCs w:val="24"/>
        </w:rPr>
        <w:t>ndex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96D47">
        <w:rPr>
          <w:rFonts w:ascii="Times New Roman" w:hAnsi="Times New Roman" w:cs="Times New Roman"/>
          <w:sz w:val="24"/>
          <w:szCs w:val="24"/>
        </w:rPr>
        <w:t xml:space="preserve"> SBP, systolic blood pressure; DBP, diastolic blood pressure</w:t>
      </w:r>
      <w:r>
        <w:rPr>
          <w:rFonts w:ascii="Times New Roman" w:hAnsi="Times New Roman" w:cs="Times New Roman"/>
          <w:sz w:val="24"/>
          <w:szCs w:val="24"/>
        </w:rPr>
        <w:t xml:space="preserve">; FBG, </w:t>
      </w:r>
      <w:r w:rsidRPr="00296D47">
        <w:rPr>
          <w:rFonts w:ascii="Times New Roman" w:hAnsi="Times New Roman" w:cs="Times New Roman"/>
          <w:sz w:val="24"/>
          <w:szCs w:val="24"/>
        </w:rPr>
        <w:t>fasting bloo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6D47">
        <w:rPr>
          <w:rFonts w:ascii="Times New Roman" w:hAnsi="Times New Roman" w:cs="Times New Roman"/>
          <w:sz w:val="24"/>
          <w:szCs w:val="24"/>
        </w:rPr>
        <w:t>glucos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96D47">
        <w:rPr>
          <w:rFonts w:ascii="Times New Roman" w:hAnsi="Times New Roman" w:cs="Times New Roman"/>
          <w:sz w:val="24"/>
          <w:szCs w:val="24"/>
        </w:rPr>
        <w:t xml:space="preserve"> HDL, high-density lipoprotein; LDL, low-density lipoprotein; TG, total cholesterol; TC, total cholesterol;</w:t>
      </w:r>
      <w:r>
        <w:rPr>
          <w:rFonts w:ascii="Times New Roman" w:hAnsi="Times New Roman" w:cs="Times New Roman"/>
          <w:sz w:val="24"/>
          <w:szCs w:val="24"/>
        </w:rPr>
        <w:t xml:space="preserve"> WC,</w:t>
      </w:r>
      <w:r w:rsidRPr="00296D47">
        <w:t xml:space="preserve"> </w:t>
      </w:r>
      <w:r w:rsidRPr="00296D47">
        <w:rPr>
          <w:rFonts w:ascii="Times New Roman" w:hAnsi="Times New Roman" w:cs="Times New Roman"/>
          <w:sz w:val="24"/>
          <w:szCs w:val="24"/>
        </w:rPr>
        <w:t>waist circumferenc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F3E0A">
        <w:rPr>
          <w:rFonts w:ascii="Times New Roman" w:hAnsi="Times New Roman" w:cs="Times New Roman"/>
          <w:sz w:val="24"/>
          <w:szCs w:val="24"/>
        </w:rPr>
        <w:t>VAI,</w:t>
      </w:r>
      <w:r>
        <w:rPr>
          <w:rFonts w:ascii="Times New Roman" w:hAnsi="Times New Roman" w:cs="Times New Roman"/>
          <w:sz w:val="24"/>
          <w:szCs w:val="24"/>
        </w:rPr>
        <w:t xml:space="preserve"> v</w:t>
      </w:r>
      <w:r w:rsidRPr="004F3E0A">
        <w:rPr>
          <w:rFonts w:ascii="Times New Roman" w:hAnsi="Times New Roman" w:cs="Times New Roman"/>
          <w:sz w:val="24"/>
          <w:szCs w:val="24"/>
        </w:rPr>
        <w:t xml:space="preserve">isceral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4F3E0A">
        <w:rPr>
          <w:rFonts w:ascii="Times New Roman" w:hAnsi="Times New Roman" w:cs="Times New Roman"/>
          <w:sz w:val="24"/>
          <w:szCs w:val="24"/>
        </w:rPr>
        <w:t xml:space="preserve">besity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4F3E0A">
        <w:rPr>
          <w:rFonts w:ascii="Times New Roman" w:hAnsi="Times New Roman" w:cs="Times New Roman"/>
          <w:sz w:val="24"/>
          <w:szCs w:val="24"/>
        </w:rPr>
        <w:t>ndex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F3E0A">
        <w:rPr>
          <w:rFonts w:ascii="Times New Roman" w:hAnsi="Times New Roman" w:cs="Times New Roman"/>
          <w:sz w:val="24"/>
          <w:szCs w:val="24"/>
        </w:rPr>
        <w:t>LAP</w:t>
      </w:r>
      <w:r>
        <w:rPr>
          <w:rFonts w:ascii="Times New Roman" w:hAnsi="Times New Roman" w:cs="Times New Roman"/>
          <w:sz w:val="24"/>
          <w:szCs w:val="24"/>
        </w:rPr>
        <w:t>, l</w:t>
      </w:r>
      <w:r w:rsidRPr="004F3E0A">
        <w:rPr>
          <w:rFonts w:ascii="Times New Roman" w:hAnsi="Times New Roman" w:cs="Times New Roman"/>
          <w:sz w:val="24"/>
          <w:szCs w:val="24"/>
        </w:rPr>
        <w:t xml:space="preserve">ipid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F3E0A">
        <w:rPr>
          <w:rFonts w:ascii="Times New Roman" w:hAnsi="Times New Roman" w:cs="Times New Roman"/>
          <w:sz w:val="24"/>
          <w:szCs w:val="24"/>
        </w:rPr>
        <w:t>ccumulatio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F3E0A">
        <w:rPr>
          <w:rFonts w:ascii="Times New Roman" w:hAnsi="Times New Roman" w:cs="Times New Roman"/>
          <w:sz w:val="24"/>
          <w:szCs w:val="24"/>
        </w:rPr>
        <w:t xml:space="preserve"> CVA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F3E0A">
        <w:rPr>
          <w:rFonts w:ascii="Times New Roman" w:hAnsi="Times New Roman" w:cs="Times New Roman"/>
          <w:sz w:val="24"/>
          <w:szCs w:val="24"/>
        </w:rPr>
        <w:t>Chin</w:t>
      </w:r>
      <w:r>
        <w:rPr>
          <w:rFonts w:ascii="Times New Roman" w:hAnsi="Times New Roman" w:cs="Times New Roman"/>
          <w:sz w:val="24"/>
          <w:szCs w:val="24"/>
        </w:rPr>
        <w:t>ese</w:t>
      </w:r>
      <w:r w:rsidRPr="004F3E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4F3E0A">
        <w:rPr>
          <w:rFonts w:ascii="Times New Roman" w:hAnsi="Times New Roman" w:cs="Times New Roman"/>
          <w:sz w:val="24"/>
          <w:szCs w:val="24"/>
        </w:rPr>
        <w:t xml:space="preserve">isceral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4F3E0A">
        <w:rPr>
          <w:rFonts w:ascii="Times New Roman" w:hAnsi="Times New Roman" w:cs="Times New Roman"/>
          <w:sz w:val="24"/>
          <w:szCs w:val="24"/>
        </w:rPr>
        <w:t xml:space="preserve">besity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4F3E0A">
        <w:rPr>
          <w:rFonts w:ascii="Times New Roman" w:hAnsi="Times New Roman" w:cs="Times New Roman"/>
          <w:sz w:val="24"/>
          <w:szCs w:val="24"/>
        </w:rPr>
        <w:t>ndex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26273B" w:rsidSect="002627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475D3" w14:textId="77777777" w:rsidR="00EF4372" w:rsidRDefault="00EF4372" w:rsidP="0026273B">
      <w:r>
        <w:separator/>
      </w:r>
    </w:p>
  </w:endnote>
  <w:endnote w:type="continuationSeparator" w:id="0">
    <w:p w14:paraId="3BB169CC" w14:textId="77777777" w:rsidR="00EF4372" w:rsidRDefault="00EF4372" w:rsidP="00262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E590C" w14:textId="77777777" w:rsidR="00EF4372" w:rsidRDefault="00EF4372" w:rsidP="0026273B">
      <w:r>
        <w:separator/>
      </w:r>
    </w:p>
  </w:footnote>
  <w:footnote w:type="continuationSeparator" w:id="0">
    <w:p w14:paraId="6093BBE7" w14:textId="77777777" w:rsidR="00EF4372" w:rsidRDefault="00EF4372" w:rsidP="00262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xMTI2tDACEqYWxko6SsGpxcWZ+XkgBaa1AHulPzIsAAAA"/>
  </w:docVars>
  <w:rsids>
    <w:rsidRoot w:val="00744FC4"/>
    <w:rsid w:val="0026273B"/>
    <w:rsid w:val="005070CD"/>
    <w:rsid w:val="00744FC4"/>
    <w:rsid w:val="00765FCE"/>
    <w:rsid w:val="00A50358"/>
    <w:rsid w:val="00B61B5D"/>
    <w:rsid w:val="00D527AF"/>
    <w:rsid w:val="00DF6E5D"/>
    <w:rsid w:val="00DF770D"/>
    <w:rsid w:val="00EA48CA"/>
    <w:rsid w:val="00EF4372"/>
    <w:rsid w:val="00FD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AA5BFE"/>
  <w15:chartTrackingRefBased/>
  <w15:docId w15:val="{35D56CAC-B4A0-4A87-96BF-DA36CD56E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2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27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27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27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6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2</Pages>
  <Words>487</Words>
  <Characters>2777</Characters>
  <Application>Microsoft Office Word</Application>
  <DocSecurity>0</DocSecurity>
  <Lines>23</Lines>
  <Paragraphs>6</Paragraphs>
  <ScaleCrop>false</ScaleCrop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学禹</dc:creator>
  <cp:keywords/>
  <dc:description/>
  <cp:lastModifiedBy>陈 学禹</cp:lastModifiedBy>
  <cp:revision>6</cp:revision>
  <dcterms:created xsi:type="dcterms:W3CDTF">2021-12-08T13:05:00Z</dcterms:created>
  <dcterms:modified xsi:type="dcterms:W3CDTF">2022-02-04T03:14:00Z</dcterms:modified>
</cp:coreProperties>
</file>